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C5206" w14:textId="30C61CA3" w:rsidR="00072DC0" w:rsidRDefault="00FD6E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6E2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1965" w:rsidRPr="00BB1965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EC2B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B1965" w:rsidRPr="00BB19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1965" w:rsidRPr="00EC2BC0">
        <w:rPr>
          <w:rFonts w:ascii="Times New Roman" w:hAnsi="Times New Roman" w:cs="Times New Roman"/>
          <w:sz w:val="24"/>
          <w:szCs w:val="24"/>
        </w:rPr>
        <w:t>Principal component analysis of growth and physico-chemical parameters of control and treated plants</w:t>
      </w:r>
    </w:p>
    <w:p w14:paraId="07870708" w14:textId="62257F2B" w:rsidR="00BB1965" w:rsidRDefault="00BB196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3060" w:type="dxa"/>
        <w:jc w:val="center"/>
        <w:tblLook w:val="04A0" w:firstRow="1" w:lastRow="0" w:firstColumn="1" w:lastColumn="0" w:noHBand="0" w:noVBand="1"/>
      </w:tblPr>
      <w:tblGrid>
        <w:gridCol w:w="510"/>
        <w:gridCol w:w="1296"/>
        <w:gridCol w:w="1435"/>
      </w:tblGrid>
      <w:tr w:rsidR="00BB1965" w:rsidRPr="00BB1965" w14:paraId="46BA1B29" w14:textId="77777777" w:rsidTr="00B11666">
        <w:trPr>
          <w:trHeight w:val="458"/>
          <w:jc w:val="center"/>
        </w:trPr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2D85" w14:textId="695D23D4" w:rsidR="00BB1965" w:rsidRPr="00BB1965" w:rsidRDefault="00BB1965" w:rsidP="00BB1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ciple component analysis</w:t>
            </w:r>
          </w:p>
        </w:tc>
      </w:tr>
      <w:tr w:rsidR="00BB1965" w:rsidRPr="00BB1965" w14:paraId="28600AB5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D78C" w14:textId="77777777" w:rsidR="00BB1965" w:rsidRPr="00BB1965" w:rsidRDefault="00BB1965" w:rsidP="00B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0607" w14:textId="77777777" w:rsidR="00BB1965" w:rsidRPr="00BB1965" w:rsidRDefault="00BB1965" w:rsidP="00B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113C" w14:textId="77777777" w:rsidR="00BB1965" w:rsidRPr="00BB1965" w:rsidRDefault="00BB1965" w:rsidP="00B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Variance</w:t>
            </w:r>
          </w:p>
        </w:tc>
      </w:tr>
      <w:tr w:rsidR="00BB1965" w:rsidRPr="00BB1965" w14:paraId="7F59D1BB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886A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08FF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7.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0B36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52</w:t>
            </w:r>
          </w:p>
        </w:tc>
      </w:tr>
      <w:tr w:rsidR="00BB1965" w:rsidRPr="00BB1965" w14:paraId="6C07C3ED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FF33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2291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.06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E2BF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88</w:t>
            </w:r>
          </w:p>
        </w:tc>
      </w:tr>
      <w:tr w:rsidR="00BB1965" w:rsidRPr="00BB1965" w14:paraId="18F57275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55C2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B44A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594B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04</w:t>
            </w:r>
          </w:p>
        </w:tc>
      </w:tr>
      <w:tr w:rsidR="00BB1965" w:rsidRPr="00BB1965" w14:paraId="1055E907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AEAD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D0DA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9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2944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918</w:t>
            </w:r>
          </w:p>
        </w:tc>
      </w:tr>
      <w:tr w:rsidR="00BB1965" w:rsidRPr="00BB1965" w14:paraId="08149B14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646B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4387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95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3FAD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84</w:t>
            </w:r>
          </w:p>
        </w:tc>
      </w:tr>
      <w:tr w:rsidR="00BB1965" w:rsidRPr="00BB1965" w14:paraId="0AF49A82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0FD5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0F61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99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F480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62</w:t>
            </w:r>
          </w:p>
        </w:tc>
      </w:tr>
      <w:tr w:rsidR="00BB1965" w:rsidRPr="00BB1965" w14:paraId="3843C8E8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360E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A634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84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010B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69</w:t>
            </w:r>
          </w:p>
        </w:tc>
      </w:tr>
      <w:tr w:rsidR="00BB1965" w:rsidRPr="00BB1965" w14:paraId="1035EB69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31D1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E7FA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11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65D9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1</w:t>
            </w:r>
          </w:p>
        </w:tc>
      </w:tr>
      <w:tr w:rsidR="00BB1965" w:rsidRPr="00BB1965" w14:paraId="0030FF67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C9BF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A3D8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47E6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</w:t>
            </w:r>
          </w:p>
        </w:tc>
      </w:tr>
      <w:tr w:rsidR="00BB1965" w:rsidRPr="00BB1965" w14:paraId="3EFB7386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B269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557E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80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817D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7</w:t>
            </w:r>
          </w:p>
        </w:tc>
      </w:tr>
      <w:tr w:rsidR="00BB1965" w:rsidRPr="00BB1965" w14:paraId="0F42A239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B0B9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8944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44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CA4C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E-05</w:t>
            </w:r>
          </w:p>
        </w:tc>
      </w:tr>
      <w:tr w:rsidR="00BB1965" w:rsidRPr="00BB1965" w14:paraId="48FEE13D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2BAB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F320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C858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E-05</w:t>
            </w:r>
          </w:p>
        </w:tc>
      </w:tr>
      <w:tr w:rsidR="00BB1965" w:rsidRPr="00BB1965" w14:paraId="1EE80A03" w14:textId="77777777" w:rsidTr="00B11666">
        <w:trPr>
          <w:trHeight w:val="300"/>
          <w:jc w:val="center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B201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D032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BD25" w14:textId="77777777" w:rsidR="00BB1965" w:rsidRPr="00BB1965" w:rsidRDefault="00BB1965" w:rsidP="00B11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996</w:t>
            </w:r>
          </w:p>
        </w:tc>
      </w:tr>
    </w:tbl>
    <w:p w14:paraId="538C767A" w14:textId="77777777" w:rsidR="00BB1965" w:rsidRPr="00BB1965" w:rsidRDefault="00BB196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B1965" w:rsidRPr="00BB19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27D58"/>
    <w:rsid w:val="00072DC0"/>
    <w:rsid w:val="00A27D58"/>
    <w:rsid w:val="00BB1965"/>
    <w:rsid w:val="00EC2BC0"/>
    <w:rsid w:val="00FD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20402"/>
  <w15:chartTrackingRefBased/>
  <w15:docId w15:val="{556BA5C3-2433-4A16-B5DB-1FBAE6C7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hish</dc:creator>
  <cp:keywords/>
  <dc:description/>
  <cp:lastModifiedBy>Dr. Ashish</cp:lastModifiedBy>
  <cp:revision>4</cp:revision>
  <dcterms:created xsi:type="dcterms:W3CDTF">2023-02-14T13:30:00Z</dcterms:created>
  <dcterms:modified xsi:type="dcterms:W3CDTF">2023-02-17T06:39:00Z</dcterms:modified>
</cp:coreProperties>
</file>